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EE2" w:rsidRPr="0062558C" w:rsidRDefault="00343EE2" w:rsidP="00C04834">
      <w:pPr>
        <w:spacing w:line="480" w:lineRule="auto"/>
        <w:jc w:val="left"/>
        <w:rPr>
          <w:rFonts w:ascii="Cambria" w:eastAsia="仿宋" w:hAnsi="Cambria" w:cs="Arial"/>
          <w:b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b/>
          <w:color w:val="000000" w:themeColor="text1"/>
          <w:sz w:val="24"/>
          <w:szCs w:val="24"/>
        </w:rPr>
        <w:t>Representativeness of National Influenza-like Illness Surveillance System</w:t>
      </w:r>
    </w:p>
    <w:p w:rsidR="00343EE2" w:rsidRPr="0062558C" w:rsidRDefault="00193A62" w:rsidP="00C40A6F">
      <w:pPr>
        <w:spacing w:line="480" w:lineRule="auto"/>
        <w:jc w:val="left"/>
        <w:rPr>
          <w:rFonts w:ascii="Cambria" w:eastAsia="MS Mincho" w:hAnsi="Cambria" w:cs="Times New Roman"/>
          <w:color w:val="000000" w:themeColor="text1"/>
          <w:kern w:val="0"/>
          <w:sz w:val="24"/>
          <w:szCs w:val="24"/>
          <w:lang w:eastAsia="en-US"/>
        </w:rPr>
      </w:pPr>
      <w:r w:rsidRPr="0062558C">
        <w:rPr>
          <w:rFonts w:ascii="Cambria" w:hAnsi="Cambria" w:cs="Times New Roman"/>
          <w:color w:val="000000" w:themeColor="text1"/>
          <w:kern w:val="0"/>
          <w:sz w:val="24"/>
          <w:szCs w:val="24"/>
        </w:rPr>
        <w:t xml:space="preserve">The National Influenza-like Illness (ILI) Surveillance Network was established to monitor the activity of as well as antigenic and genetic changes in seasonal influenza in China. </w:t>
      </w:r>
      <w:r w:rsidRPr="0062558C">
        <w:rPr>
          <w:rFonts w:ascii="Cambria" w:eastAsia="MS Mincho" w:hAnsi="Cambria" w:cs="Times New Roman"/>
          <w:color w:val="000000" w:themeColor="text1"/>
          <w:kern w:val="0"/>
          <w:sz w:val="24"/>
          <w:szCs w:val="24"/>
          <w:lang w:eastAsia="en-US"/>
        </w:rPr>
        <w:t>This network include</w:t>
      </w:r>
      <w:r w:rsidRPr="0062558C">
        <w:rPr>
          <w:rFonts w:ascii="Cambria" w:hAnsi="Cambria" w:cs="Times New Roman"/>
          <w:color w:val="000000" w:themeColor="text1"/>
          <w:kern w:val="0"/>
          <w:sz w:val="24"/>
          <w:szCs w:val="24"/>
        </w:rPr>
        <w:t>s</w:t>
      </w:r>
      <w:r w:rsidRPr="0062558C">
        <w:rPr>
          <w:rFonts w:ascii="Cambria" w:eastAsia="MS Mincho" w:hAnsi="Cambria" w:cs="Times New Roman"/>
          <w:color w:val="000000" w:themeColor="text1"/>
          <w:kern w:val="0"/>
          <w:sz w:val="24"/>
          <w:szCs w:val="24"/>
          <w:lang w:eastAsia="en-US"/>
        </w:rPr>
        <w:t xml:space="preserve"> 408 provincial- and prefecture-level </w:t>
      </w:r>
      <w:r w:rsidRPr="0062558C">
        <w:rPr>
          <w:rFonts w:ascii="Cambria" w:hAnsi="Cambria" w:cs="Times New Roman"/>
          <w:color w:val="000000" w:themeColor="text1"/>
          <w:kern w:val="0"/>
          <w:sz w:val="24"/>
          <w:szCs w:val="24"/>
        </w:rPr>
        <w:t xml:space="preserve">Centers for Disease Control and Prevention (CDC) and </w:t>
      </w:r>
      <w:r w:rsidRPr="0062558C">
        <w:rPr>
          <w:rFonts w:ascii="Cambria" w:eastAsia="MS Mincho" w:hAnsi="Cambria" w:cs="Times New Roman"/>
          <w:color w:val="000000" w:themeColor="text1"/>
          <w:kern w:val="0"/>
          <w:sz w:val="24"/>
          <w:szCs w:val="24"/>
          <w:lang w:eastAsia="en-US"/>
        </w:rPr>
        <w:t xml:space="preserve">554 sentinel hospitals </w:t>
      </w:r>
      <w:r w:rsidRPr="0062558C">
        <w:rPr>
          <w:rFonts w:ascii="Cambria" w:hAnsi="Cambria" w:cs="Times New Roman"/>
          <w:color w:val="000000" w:themeColor="text1"/>
          <w:kern w:val="0"/>
          <w:sz w:val="24"/>
          <w:szCs w:val="24"/>
        </w:rPr>
        <w:t>distributed in</w:t>
      </w:r>
      <w:r w:rsidRPr="0062558C">
        <w:rPr>
          <w:rFonts w:ascii="Cambria" w:eastAsia="MS Mincho" w:hAnsi="Cambria" w:cs="Times New Roman"/>
          <w:color w:val="000000" w:themeColor="text1"/>
          <w:kern w:val="0"/>
          <w:sz w:val="24"/>
          <w:szCs w:val="24"/>
          <w:lang w:eastAsia="en-US"/>
        </w:rPr>
        <w:t xml:space="preserve"> 31 provinces. </w:t>
      </w:r>
    </w:p>
    <w:p w:rsidR="004F43EC" w:rsidRPr="000E7540" w:rsidRDefault="000E7540" w:rsidP="000E7540">
      <w:pPr>
        <w:spacing w:line="480" w:lineRule="auto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>
        <w:rPr>
          <w:rFonts w:ascii="Cambria" w:eastAsia="仿宋" w:hAnsi="Cambria" w:cs="Arial"/>
          <w:color w:val="000000" w:themeColor="text1"/>
          <w:sz w:val="24"/>
          <w:szCs w:val="24"/>
        </w:rPr>
        <w:t xml:space="preserve">1. </w:t>
      </w:r>
      <w:r w:rsidR="004F43EC" w:rsidRPr="000E7540">
        <w:rPr>
          <w:rFonts w:ascii="Cambria" w:eastAsia="仿宋" w:hAnsi="Cambria" w:cs="Arial"/>
          <w:color w:val="000000" w:themeColor="text1"/>
          <w:sz w:val="24"/>
          <w:szCs w:val="24"/>
        </w:rPr>
        <w:t>Type of sentinel hospitals</w:t>
      </w:r>
    </w:p>
    <w:p w:rsidR="004F43EC" w:rsidRPr="0062558C" w:rsidRDefault="00016C8F" w:rsidP="00C40A6F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ILI patients may seek medical care in the following </w:t>
      </w:r>
      <w:r w:rsidR="00FB465D" w:rsidRPr="0062558C">
        <w:rPr>
          <w:rFonts w:ascii="Cambria" w:eastAsia="仿宋" w:hAnsi="Cambria" w:cs="Arial"/>
          <w:color w:val="000000" w:themeColor="text1"/>
          <w:sz w:val="24"/>
          <w:szCs w:val="24"/>
        </w:rPr>
        <w:t>medical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institutions:</w:t>
      </w:r>
    </w:p>
    <w:p w:rsidR="005F7B23" w:rsidRPr="0062558C" w:rsidRDefault="00570D6C" w:rsidP="00911628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Hospital: General H</w:t>
      </w:r>
      <w:r w:rsidR="00016C8F" w:rsidRPr="0062558C">
        <w:rPr>
          <w:rFonts w:ascii="Cambria" w:eastAsia="仿宋" w:hAnsi="Cambria" w:cs="Arial"/>
          <w:color w:val="000000" w:themeColor="text1"/>
          <w:sz w:val="24"/>
          <w:szCs w:val="24"/>
        </w:rPr>
        <w:t>ospital,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</w:t>
      </w:r>
      <w:r w:rsidR="00016C8F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Hospitals Specialized in Traditional Chinese Medicine, Hospitals of Integrated Traditional Chinese with Western Medicine, 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Nationalities Hospital, </w:t>
      </w:r>
      <w:r w:rsidR="00B95416" w:rsidRPr="0062558C">
        <w:rPr>
          <w:rFonts w:ascii="Cambria" w:eastAsia="仿宋" w:hAnsi="Cambria" w:cs="Arial"/>
          <w:color w:val="000000" w:themeColor="text1"/>
          <w:sz w:val="24"/>
          <w:szCs w:val="24"/>
        </w:rPr>
        <w:t>Specialized Hospital</w:t>
      </w:r>
      <w:r w:rsidR="002668E7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(e.g., Otolaryngology H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ospital, Children Hospital, Hospital for Infectious Diseases, Obstetrical and Gynecological Hospital</w:t>
      </w:r>
      <w:r w:rsidR="00911628" w:rsidRPr="0062558C">
        <w:rPr>
          <w:rFonts w:ascii="Cambria" w:eastAsia="仿宋" w:hAnsi="Cambria" w:cs="Arial"/>
          <w:color w:val="000000" w:themeColor="text1"/>
          <w:sz w:val="24"/>
          <w:szCs w:val="24"/>
        </w:rPr>
        <w:t>, Cardiovascular Hospital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)</w:t>
      </w:r>
    </w:p>
    <w:p w:rsidR="005F7B23" w:rsidRPr="0062558C" w:rsidRDefault="005F7B23" w:rsidP="00C40A6F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Basic Medical Institutions: Community Health Service Centers, Health Centers, Clinics, and Outpatie</w:t>
      </w:r>
      <w:r w:rsidR="009C1492" w:rsidRPr="0062558C">
        <w:rPr>
          <w:rFonts w:ascii="Cambria" w:eastAsia="仿宋" w:hAnsi="Cambria" w:cs="Arial"/>
          <w:color w:val="000000" w:themeColor="text1"/>
          <w:sz w:val="24"/>
          <w:szCs w:val="24"/>
        </w:rPr>
        <w:t>nt Department</w:t>
      </w:r>
    </w:p>
    <w:p w:rsidR="00016C8F" w:rsidRPr="0062558C" w:rsidRDefault="005F7B23" w:rsidP="00C40A6F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Public Health Agencies: </w:t>
      </w:r>
      <w:r w:rsidR="00B95416" w:rsidRPr="0062558C">
        <w:rPr>
          <w:rFonts w:ascii="Cambria" w:eastAsia="仿宋" w:hAnsi="Cambria" w:cs="Arial"/>
          <w:color w:val="000000" w:themeColor="text1"/>
          <w:sz w:val="24"/>
          <w:szCs w:val="24"/>
        </w:rPr>
        <w:t>Women and Children Care Agencies</w:t>
      </w:r>
    </w:p>
    <w:p w:rsidR="00C14164" w:rsidRPr="0062558C" w:rsidRDefault="00C14164" w:rsidP="00C40A6F">
      <w:pPr>
        <w:spacing w:line="480" w:lineRule="auto"/>
        <w:ind w:left="360"/>
        <w:rPr>
          <w:rFonts w:ascii="Cambria" w:eastAsia="仿宋" w:hAnsi="Cambria" w:cs="Arial"/>
          <w:color w:val="000000" w:themeColor="text1"/>
          <w:sz w:val="24"/>
          <w:szCs w:val="24"/>
        </w:rPr>
      </w:pPr>
    </w:p>
    <w:p w:rsidR="00FB465D" w:rsidRPr="0062558C" w:rsidRDefault="002259E5" w:rsidP="00C40A6F">
      <w:pPr>
        <w:spacing w:line="480" w:lineRule="auto"/>
        <w:ind w:left="360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From Chinese Health Statistic Yearbook 2013, we obtained the number of each type of above medical institutions in China. </w:t>
      </w:r>
      <w:r w:rsidR="00FB465D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We </w:t>
      </w:r>
      <w:r w:rsidR="00B404E5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found that </w:t>
      </w:r>
      <w:r w:rsidR="00FB465D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the </w:t>
      </w:r>
      <w:r w:rsidR="00B404E5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distribution of </w:t>
      </w:r>
      <w:r w:rsidR="00FB465D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type of ILI sentinel hospitals </w:t>
      </w:r>
      <w:r w:rsidR="00B404E5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is significantly different from </w:t>
      </w:r>
      <w:r w:rsidR="00FB465D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that of all </w:t>
      </w:r>
      <w:r w:rsidR="0076238F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above </w:t>
      </w:r>
      <w:r w:rsidR="00FB465D" w:rsidRPr="0062558C">
        <w:rPr>
          <w:rFonts w:ascii="Cambria" w:eastAsia="仿宋" w:hAnsi="Cambria" w:cs="Arial"/>
          <w:color w:val="000000" w:themeColor="text1"/>
          <w:sz w:val="24"/>
          <w:szCs w:val="24"/>
        </w:rPr>
        <w:t>medical institutions</w:t>
      </w:r>
      <w:r w:rsidR="00B404E5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</w:t>
      </w:r>
      <w:r w:rsidR="00FB465D" w:rsidRPr="0062558C">
        <w:rPr>
          <w:rFonts w:ascii="Cambria" w:eastAsia="仿宋" w:hAnsi="Cambria" w:cs="Arial"/>
          <w:color w:val="000000" w:themeColor="text1"/>
          <w:sz w:val="24"/>
          <w:szCs w:val="24"/>
        </w:rPr>
        <w:t>in China</w:t>
      </w:r>
      <w:r w:rsidR="00B404E5" w:rsidRPr="0062558C">
        <w:rPr>
          <w:rFonts w:ascii="Cambria" w:eastAsia="仿宋" w:hAnsi="Cambria" w:cs="Arial"/>
          <w:color w:val="000000" w:themeColor="text1"/>
          <w:sz w:val="24"/>
          <w:szCs w:val="24"/>
        </w:rPr>
        <w:t>.</w:t>
      </w:r>
      <w:r w:rsidR="00B90D4E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Of 554 ILI sentinel hospitals, 88.4% (n=490) are General Hospitals, over-representative of General Hospitals. The </w:t>
      </w:r>
      <w:r w:rsidR="00D11034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Nationalities </w:t>
      </w:r>
      <w:r w:rsidR="00D11034" w:rsidRPr="0062558C">
        <w:rPr>
          <w:rFonts w:ascii="Cambria" w:eastAsia="仿宋" w:hAnsi="Cambria" w:cs="Arial"/>
          <w:color w:val="000000" w:themeColor="text1"/>
          <w:sz w:val="24"/>
          <w:szCs w:val="24"/>
        </w:rPr>
        <w:lastRenderedPageBreak/>
        <w:t>Hospital</w:t>
      </w:r>
      <w:r w:rsidR="00B90D4E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and Basic Medical Institutions are not included</w:t>
      </w:r>
      <w:r w:rsidR="00D62AEB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in ILI sentinel hospitals</w:t>
      </w:r>
      <w:r w:rsidR="00B90D4E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. </w:t>
      </w:r>
      <w:r w:rsidR="00D11034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(Table </w:t>
      </w:r>
      <w:r w:rsidR="006340E3">
        <w:rPr>
          <w:rFonts w:ascii="Cambria" w:eastAsia="仿宋" w:hAnsi="Cambria" w:cs="Arial"/>
          <w:color w:val="000000" w:themeColor="text1"/>
          <w:sz w:val="24"/>
          <w:szCs w:val="24"/>
        </w:rPr>
        <w:t>1</w:t>
      </w:r>
      <w:r w:rsidR="00D11034" w:rsidRPr="0062558C">
        <w:rPr>
          <w:rFonts w:ascii="Cambria" w:eastAsia="仿宋" w:hAnsi="Cambria" w:cs="Arial"/>
          <w:color w:val="000000" w:themeColor="text1"/>
          <w:sz w:val="24"/>
          <w:szCs w:val="24"/>
        </w:rPr>
        <w:t>s)</w:t>
      </w:r>
      <w:r w:rsidR="00911628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</w:t>
      </w:r>
      <w:r w:rsidR="00574D06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In addition, ILI sentinel hospitals only include three types of </w:t>
      </w:r>
      <w:bookmarkStart w:id="0" w:name="OLE_LINK1"/>
      <w:bookmarkStart w:id="1" w:name="OLE_LINK2"/>
      <w:r w:rsidR="00911628" w:rsidRPr="0062558C">
        <w:rPr>
          <w:rFonts w:ascii="Cambria" w:eastAsia="仿宋" w:hAnsi="Cambria" w:cs="Arial"/>
          <w:color w:val="000000" w:themeColor="text1"/>
          <w:sz w:val="24"/>
          <w:szCs w:val="24"/>
        </w:rPr>
        <w:t>Specialized Hospital</w:t>
      </w:r>
      <w:bookmarkEnd w:id="0"/>
      <w:bookmarkEnd w:id="1"/>
      <w:r w:rsidR="00911628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, </w:t>
      </w:r>
      <w:r w:rsidR="00574D06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i.e., </w:t>
      </w:r>
      <w:r w:rsidR="00911628" w:rsidRPr="0062558C">
        <w:rPr>
          <w:rFonts w:ascii="Cambria" w:eastAsia="仿宋" w:hAnsi="Cambria" w:cs="Arial"/>
          <w:color w:val="000000" w:themeColor="text1"/>
          <w:sz w:val="24"/>
          <w:szCs w:val="24"/>
        </w:rPr>
        <w:t>Children Hospital, Hospital for Infectious Diseases, and Obstetrical and Gynecological Hospital</w:t>
      </w:r>
      <w:r w:rsidR="00574D06" w:rsidRPr="0062558C">
        <w:rPr>
          <w:rFonts w:ascii="Cambria" w:eastAsia="仿宋" w:hAnsi="Cambria" w:cs="Arial"/>
          <w:color w:val="000000" w:themeColor="text1"/>
          <w:sz w:val="24"/>
          <w:szCs w:val="24"/>
        </w:rPr>
        <w:t>, but do not cover such Specialized Hospital as Otolaryngology Hospital and Cardiovascular Hospital.</w:t>
      </w:r>
    </w:p>
    <w:p w:rsidR="002E73F2" w:rsidRPr="000E7540" w:rsidRDefault="000E7540" w:rsidP="000E7540">
      <w:pPr>
        <w:spacing w:line="480" w:lineRule="auto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>
        <w:rPr>
          <w:rFonts w:ascii="Cambria" w:eastAsia="仿宋" w:hAnsi="Cambria" w:cs="Arial"/>
          <w:color w:val="000000" w:themeColor="text1"/>
          <w:sz w:val="24"/>
          <w:szCs w:val="24"/>
        </w:rPr>
        <w:t xml:space="preserve">2. </w:t>
      </w:r>
      <w:r w:rsidR="00515F24" w:rsidRPr="000E7540">
        <w:rPr>
          <w:rFonts w:ascii="Cambria" w:eastAsia="仿宋" w:hAnsi="Cambria" w:cs="Arial"/>
          <w:color w:val="000000" w:themeColor="text1"/>
          <w:sz w:val="24"/>
          <w:szCs w:val="24"/>
        </w:rPr>
        <w:t>Region</w:t>
      </w:r>
      <w:r w:rsidR="002E73F2" w:rsidRPr="000E7540">
        <w:rPr>
          <w:rFonts w:ascii="Cambria" w:eastAsia="仿宋" w:hAnsi="Cambria" w:cs="Arial"/>
          <w:color w:val="000000" w:themeColor="text1"/>
          <w:sz w:val="24"/>
          <w:szCs w:val="24"/>
        </w:rPr>
        <w:t xml:space="preserve"> of sentinel hospitals</w:t>
      </w:r>
    </w:p>
    <w:p w:rsidR="00A63386" w:rsidRPr="0062558C" w:rsidRDefault="00D030E7" w:rsidP="00C40A6F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In 2013, </w:t>
      </w:r>
      <w:r w:rsidR="003B36FB" w:rsidRPr="0062558C">
        <w:rPr>
          <w:rFonts w:ascii="Cambria" w:eastAsia="仿宋" w:hAnsi="Cambria" w:cs="Arial"/>
          <w:color w:val="000000" w:themeColor="text1"/>
          <w:sz w:val="24"/>
          <w:szCs w:val="24"/>
        </w:rPr>
        <w:t>there are 22 provinces, 5 autonomous regions and 4 municipalities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in mainland China</w:t>
      </w:r>
      <w:r w:rsidR="003B36FB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. 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Among 22 provinces and 5 autonomous regions, there are 333 prefecture-level cities. </w:t>
      </w:r>
      <w:r w:rsidR="00A63386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Every prefecture-level city and municipality has at </w:t>
      </w:r>
      <w:r w:rsidR="00D6416C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least </w:t>
      </w:r>
      <w:r w:rsidR="00A63386" w:rsidRPr="0062558C">
        <w:rPr>
          <w:rFonts w:ascii="Cambria" w:eastAsia="仿宋" w:hAnsi="Cambria" w:cs="Arial"/>
          <w:color w:val="000000" w:themeColor="text1"/>
          <w:sz w:val="24"/>
          <w:szCs w:val="24"/>
        </w:rPr>
        <w:t>one ILI sentinel hospital.</w:t>
      </w:r>
      <w:r w:rsidR="005A35CC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Moreover, Xinjiang Production and Construction Corps, and other two counties directly under the Province Government also have one ILI sentinel hospital, respectively.</w:t>
      </w:r>
    </w:p>
    <w:p w:rsidR="00441BA3" w:rsidRPr="0062558C" w:rsidRDefault="00441BA3" w:rsidP="00C40A6F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</w:p>
    <w:p w:rsidR="002259E5" w:rsidRPr="0062558C" w:rsidRDefault="007067B1" w:rsidP="00C40A6F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Of the 333 prefecture-level cities, 66.4% (n=221) separately have one ILI sentinel hospital, 21.9% (n=73) separately have two ILI sentinel hospitals, and the City of Xi’an has the most ILI sentinel hospitals (n=7)</w:t>
      </w:r>
      <w:r w:rsidR="008D07E0" w:rsidRPr="0062558C">
        <w:rPr>
          <w:rFonts w:ascii="Cambria" w:eastAsia="仿宋" w:hAnsi="Cambria" w:cs="Arial"/>
          <w:color w:val="000000" w:themeColor="text1"/>
          <w:sz w:val="24"/>
          <w:szCs w:val="24"/>
        </w:rPr>
        <w:t>. Of 4 municipalities</w:t>
      </w:r>
      <w:r w:rsidR="00E15006" w:rsidRPr="0062558C">
        <w:rPr>
          <w:rFonts w:ascii="Cambria" w:eastAsia="仿宋" w:hAnsi="Cambria" w:cs="Arial"/>
          <w:color w:val="000000" w:themeColor="text1"/>
          <w:sz w:val="24"/>
          <w:szCs w:val="24"/>
        </w:rPr>
        <w:t>, there are 18 ILI sentinel hospitals in Shanghai, 11 in Beijing, 9 in Tianjin and 7 in Chongqing.</w:t>
      </w:r>
      <w:r w:rsidR="006E0017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</w:t>
      </w:r>
    </w:p>
    <w:p w:rsidR="00441BA3" w:rsidRPr="0062558C" w:rsidRDefault="00441BA3" w:rsidP="00C40A6F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</w:p>
    <w:p w:rsidR="004F43EC" w:rsidRPr="0062558C" w:rsidRDefault="001D750B" w:rsidP="00C40A6F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We further compared the geographic regions of ILI Sentinel Hospitals to that of all medical institutions in China. </w:t>
      </w:r>
      <w:r w:rsidR="006E0017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No significant differences of regions are observed between 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them.</w:t>
      </w:r>
      <w:r w:rsidR="00CD4F57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(Table </w:t>
      </w:r>
      <w:r w:rsidR="006340E3">
        <w:rPr>
          <w:rFonts w:ascii="Cambria" w:eastAsia="仿宋" w:hAnsi="Cambria" w:cs="Arial"/>
          <w:color w:val="000000" w:themeColor="text1"/>
          <w:sz w:val="24"/>
          <w:szCs w:val="24"/>
        </w:rPr>
        <w:t>1</w:t>
      </w:r>
      <w:r w:rsidR="00CD4F57" w:rsidRPr="0062558C">
        <w:rPr>
          <w:rFonts w:ascii="Cambria" w:eastAsia="仿宋" w:hAnsi="Cambria" w:cs="Arial"/>
          <w:color w:val="000000" w:themeColor="text1"/>
          <w:sz w:val="24"/>
          <w:szCs w:val="24"/>
        </w:rPr>
        <w:t>s)</w:t>
      </w:r>
    </w:p>
    <w:p w:rsidR="007067B1" w:rsidRPr="0062558C" w:rsidRDefault="007067B1" w:rsidP="00C40A6F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</w:p>
    <w:p w:rsidR="00312881" w:rsidRPr="000E7540" w:rsidRDefault="000E7540" w:rsidP="000E7540">
      <w:pPr>
        <w:spacing w:line="480" w:lineRule="auto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>
        <w:rPr>
          <w:rFonts w:ascii="Cambria" w:eastAsia="仿宋" w:hAnsi="Cambria" w:cs="Arial"/>
          <w:color w:val="000000" w:themeColor="text1"/>
          <w:sz w:val="24"/>
          <w:szCs w:val="24"/>
        </w:rPr>
        <w:t xml:space="preserve">3. </w:t>
      </w:r>
      <w:r w:rsidR="00312881" w:rsidRPr="000E7540">
        <w:rPr>
          <w:rFonts w:ascii="Cambria" w:eastAsia="仿宋" w:hAnsi="Cambria" w:cs="Arial"/>
          <w:color w:val="000000" w:themeColor="text1"/>
          <w:sz w:val="24"/>
          <w:szCs w:val="24"/>
        </w:rPr>
        <w:t>Level of sentinel hospitals</w:t>
      </w:r>
    </w:p>
    <w:p w:rsidR="00441BA3" w:rsidRPr="0062558C" w:rsidRDefault="001301D6" w:rsidP="00441BA3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The levels of ILI Sentinel Hospitals are significantly different from that of all medical institutions in China. </w:t>
      </w:r>
      <w:r w:rsidR="00231A2B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64.1% 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(n=355) </w:t>
      </w:r>
      <w:r w:rsidR="00231A2B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of </w:t>
      </w:r>
      <w:bookmarkStart w:id="2" w:name="OLE_LINK5"/>
      <w:bookmarkStart w:id="3" w:name="OLE_LINK6"/>
      <w:r w:rsidR="00231A2B" w:rsidRPr="0062558C">
        <w:rPr>
          <w:rFonts w:ascii="Cambria" w:eastAsia="仿宋" w:hAnsi="Cambria" w:cs="Arial"/>
          <w:color w:val="000000" w:themeColor="text1"/>
          <w:sz w:val="24"/>
          <w:szCs w:val="24"/>
        </w:rPr>
        <w:t>ILI Sentinel Hospital</w:t>
      </w: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s</w:t>
      </w:r>
      <w:bookmarkEnd w:id="2"/>
      <w:bookmarkEnd w:id="3"/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are tertiary hospitals, and only 5.6% (n=31)</w:t>
      </w:r>
      <w:r w:rsidR="00BA0220" w:rsidRPr="0062558C">
        <w:rPr>
          <w:rFonts w:ascii="Cambria" w:eastAsia="仿宋" w:hAnsi="Cambria" w:cs="Arial"/>
          <w:color w:val="000000" w:themeColor="text1"/>
          <w:sz w:val="24"/>
          <w:szCs w:val="24"/>
        </w:rPr>
        <w:t xml:space="preserve"> are level 1 and lower hospitals. The ILI Sentinel Hospitals are over-representative of high-level hospitals and under-representative of low-level hospitals.</w:t>
      </w:r>
    </w:p>
    <w:p w:rsidR="00515F24" w:rsidRPr="0062558C" w:rsidRDefault="00515F24" w:rsidP="00441BA3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</w:p>
    <w:p w:rsidR="006340E3" w:rsidRDefault="00515F24" w:rsidP="006340E3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color w:val="000000" w:themeColor="text1"/>
          <w:sz w:val="24"/>
          <w:szCs w:val="24"/>
        </w:rPr>
      </w:pPr>
      <w:r w:rsidRPr="0062558C">
        <w:rPr>
          <w:rFonts w:ascii="Cambria" w:eastAsia="仿宋" w:hAnsi="Cambria" w:cs="Arial"/>
          <w:color w:val="000000" w:themeColor="text1"/>
          <w:sz w:val="24"/>
          <w:szCs w:val="24"/>
        </w:rPr>
        <w:t>In conclusion, the ILI Sentinel Hospitals have good geographic representativeness, but do not cover Basic Medical Institutions, and over-representative for the high-level hospitals.</w:t>
      </w:r>
      <w:r w:rsidR="006340E3">
        <w:rPr>
          <w:rFonts w:ascii="Cambria" w:eastAsia="仿宋" w:hAnsi="Cambria" w:cs="Arial"/>
          <w:color w:val="000000" w:themeColor="text1"/>
          <w:sz w:val="24"/>
          <w:szCs w:val="24"/>
        </w:rPr>
        <w:br w:type="page"/>
      </w:r>
    </w:p>
    <w:p w:rsidR="00D11034" w:rsidRPr="000B4388" w:rsidRDefault="00441BA3" w:rsidP="00515F24">
      <w:pPr>
        <w:pStyle w:val="a5"/>
        <w:spacing w:line="480" w:lineRule="auto"/>
        <w:ind w:left="360" w:firstLineChars="0" w:firstLine="0"/>
        <w:jc w:val="left"/>
        <w:rPr>
          <w:rFonts w:ascii="Cambria" w:eastAsia="仿宋" w:hAnsi="Cambria" w:cs="Arial"/>
          <w:b/>
          <w:color w:val="000000" w:themeColor="text1"/>
          <w:sz w:val="24"/>
          <w:szCs w:val="24"/>
        </w:rPr>
      </w:pPr>
      <w:r w:rsidRPr="000B4388">
        <w:rPr>
          <w:rFonts w:ascii="Cambria" w:eastAsia="仿宋" w:hAnsi="Cambria" w:cs="Arial"/>
          <w:b/>
          <w:color w:val="000000" w:themeColor="text1"/>
          <w:sz w:val="24"/>
          <w:szCs w:val="24"/>
        </w:rPr>
        <w:lastRenderedPageBreak/>
        <w:t xml:space="preserve">Table </w:t>
      </w:r>
      <w:r w:rsidR="009F64E4" w:rsidRPr="000B4388">
        <w:rPr>
          <w:rFonts w:ascii="Cambria" w:eastAsia="仿宋" w:hAnsi="Cambria" w:cs="Arial"/>
          <w:b/>
          <w:color w:val="000000" w:themeColor="text1"/>
          <w:sz w:val="24"/>
          <w:szCs w:val="24"/>
        </w:rPr>
        <w:t>1</w:t>
      </w:r>
      <w:r w:rsidRPr="000B4388">
        <w:rPr>
          <w:rFonts w:ascii="Cambria" w:eastAsia="仿宋" w:hAnsi="Cambria" w:cs="Arial"/>
          <w:b/>
          <w:color w:val="000000" w:themeColor="text1"/>
          <w:sz w:val="24"/>
          <w:szCs w:val="24"/>
        </w:rPr>
        <w:t>s. The characteristics of ILI sentinel hospitals and all medical institutions in China</w:t>
      </w:r>
    </w:p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3594"/>
        <w:gridCol w:w="1313"/>
        <w:gridCol w:w="1556"/>
        <w:gridCol w:w="1190"/>
        <w:gridCol w:w="989"/>
      </w:tblGrid>
      <w:tr w:rsidR="00E536EC" w:rsidRPr="0062558C" w:rsidTr="00E536EC">
        <w:trPr>
          <w:jc w:val="center"/>
        </w:trPr>
        <w:tc>
          <w:tcPr>
            <w:tcW w:w="3638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  <w:tc>
          <w:tcPr>
            <w:tcW w:w="1319" w:type="dxa"/>
          </w:tcPr>
          <w:p w:rsidR="00D11034" w:rsidRPr="0062558C" w:rsidRDefault="00441BA3" w:rsidP="00441BA3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ILI s</w:t>
            </w:r>
            <w:r w:rsidR="00D11034" w:rsidRPr="0062558C">
              <w:rPr>
                <w:rFonts w:ascii="Cambria" w:hAnsi="Cambria"/>
                <w:szCs w:val="21"/>
              </w:rPr>
              <w:t>entinel hospitals</w:t>
            </w:r>
          </w:p>
          <w:p w:rsidR="00DA20F6" w:rsidRPr="0062558C" w:rsidRDefault="00DA20F6" w:rsidP="00441BA3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(n=554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All medical institutions in China</w:t>
            </w:r>
          </w:p>
          <w:p w:rsidR="00DA20F6" w:rsidRPr="0062558C" w:rsidRDefault="00DA20F6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(n=</w:t>
            </w:r>
            <w:r w:rsidRPr="0062558C">
              <w:rPr>
                <w:rFonts w:ascii="Cambria" w:hAnsi="Cambria"/>
                <w:color w:val="000000"/>
                <w:szCs w:val="21"/>
              </w:rPr>
              <w:t>934999)</w:t>
            </w:r>
            <w:r w:rsidR="00E536EC" w:rsidRPr="0062558C">
              <w:rPr>
                <w:rFonts w:ascii="Cambria" w:hAnsi="Cambria"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Chi-square test</w:t>
            </w: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P value</w:t>
            </w: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FD10F1" w:rsidRPr="0062558C" w:rsidRDefault="00FD10F1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Hospital type</w:t>
            </w:r>
          </w:p>
        </w:tc>
        <w:tc>
          <w:tcPr>
            <w:tcW w:w="1319" w:type="dxa"/>
          </w:tcPr>
          <w:p w:rsidR="00FD10F1" w:rsidRPr="0062558C" w:rsidRDefault="00FD10F1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559" w:type="dxa"/>
          </w:tcPr>
          <w:p w:rsidR="00FD10F1" w:rsidRPr="0062558C" w:rsidRDefault="00FD10F1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134" w:type="dxa"/>
          </w:tcPr>
          <w:p w:rsidR="00FD10F1" w:rsidRPr="0062558C" w:rsidRDefault="00FD10F1" w:rsidP="00D62AEB">
            <w:pPr>
              <w:pStyle w:val="a5"/>
              <w:ind w:firstLineChars="0" w:firstLine="0"/>
              <w:jc w:val="center"/>
              <w:rPr>
                <w:rFonts w:ascii="Cambria" w:eastAsia="仿宋" w:hAnsi="Cambria" w:cs="Arial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:rsidR="00FD10F1" w:rsidRPr="0062558C" w:rsidRDefault="00FD10F1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D11034" w:rsidRPr="0062558C" w:rsidRDefault="00D11034" w:rsidP="00FD10F1">
            <w:pPr>
              <w:pStyle w:val="a5"/>
              <w:ind w:firstLineChars="100" w:firstLine="210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General Hospital</w:t>
            </w:r>
          </w:p>
        </w:tc>
        <w:tc>
          <w:tcPr>
            <w:tcW w:w="131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490 (88.4%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15021 (1.6%)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8063.960</w:t>
            </w: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&lt;0.001</w:t>
            </w: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E536EC" w:rsidRPr="0062558C" w:rsidRDefault="00D11034" w:rsidP="00FD10F1">
            <w:pPr>
              <w:pStyle w:val="a5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 xml:space="preserve">Hospitals Specialized in </w:t>
            </w:r>
          </w:p>
          <w:p w:rsidR="00D11034" w:rsidRPr="0062558C" w:rsidRDefault="00D11034" w:rsidP="00FD10F1">
            <w:pPr>
              <w:pStyle w:val="a5"/>
              <w:ind w:firstLineChars="100" w:firstLine="210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Traditional Chinese Medicine</w:t>
            </w:r>
          </w:p>
        </w:tc>
        <w:tc>
          <w:tcPr>
            <w:tcW w:w="131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 (0.5%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889 (0.3%)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E536EC" w:rsidRPr="0062558C" w:rsidRDefault="00D11034" w:rsidP="00FD10F1">
            <w:pPr>
              <w:pStyle w:val="a5"/>
              <w:ind w:firstLineChars="100" w:firstLine="210"/>
              <w:rPr>
                <w:rFonts w:ascii="Cambria" w:eastAsia="仿宋" w:hAnsi="Cambria" w:cs="Arial"/>
                <w:color w:val="000000" w:themeColor="text1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 xml:space="preserve">Hospitals of Integrated Traditional </w:t>
            </w:r>
          </w:p>
          <w:p w:rsidR="00D11034" w:rsidRPr="0062558C" w:rsidRDefault="00D11034" w:rsidP="00FD10F1">
            <w:pPr>
              <w:pStyle w:val="a5"/>
              <w:ind w:firstLineChars="100" w:firstLine="210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Chinese with Western Medicine</w:t>
            </w:r>
          </w:p>
        </w:tc>
        <w:tc>
          <w:tcPr>
            <w:tcW w:w="131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4 (0.7%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12 (0.0%)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D11034" w:rsidRPr="0062558C" w:rsidRDefault="00D11034" w:rsidP="00FD10F1">
            <w:pPr>
              <w:pStyle w:val="a5"/>
              <w:ind w:firstLineChars="100" w:firstLine="210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Nationalities Hospital</w:t>
            </w:r>
          </w:p>
        </w:tc>
        <w:tc>
          <w:tcPr>
            <w:tcW w:w="131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0 (0.0%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08 (0.0%)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D11034" w:rsidRPr="0062558C" w:rsidRDefault="00D11034" w:rsidP="00FD10F1">
            <w:pPr>
              <w:pStyle w:val="a5"/>
              <w:ind w:firstLineChars="100" w:firstLine="210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Specialized Hospital</w:t>
            </w:r>
          </w:p>
        </w:tc>
        <w:tc>
          <w:tcPr>
            <w:tcW w:w="131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4 (6.1%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905 (0.1%)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D11034" w:rsidRPr="0062558C" w:rsidRDefault="00D11034" w:rsidP="00FD10F1">
            <w:pPr>
              <w:pStyle w:val="a5"/>
              <w:ind w:firstLineChars="100" w:firstLine="210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Basic Medical Institutions</w:t>
            </w:r>
          </w:p>
        </w:tc>
        <w:tc>
          <w:tcPr>
            <w:tcW w:w="131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0 (0.0%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912620 (97.6%)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</w:tcPr>
          <w:p w:rsidR="00D11034" w:rsidRPr="0062558C" w:rsidRDefault="00D11034" w:rsidP="00FD10F1">
            <w:pPr>
              <w:pStyle w:val="a5"/>
              <w:ind w:firstLineChars="100" w:firstLine="210"/>
              <w:rPr>
                <w:rFonts w:ascii="Cambria" w:hAnsi="Cambria"/>
                <w:szCs w:val="21"/>
              </w:rPr>
            </w:pPr>
            <w:r w:rsidRPr="0062558C">
              <w:rPr>
                <w:rFonts w:ascii="Cambria" w:eastAsia="仿宋" w:hAnsi="Cambria" w:cs="Arial"/>
                <w:color w:val="000000" w:themeColor="text1"/>
                <w:szCs w:val="21"/>
              </w:rPr>
              <w:t>Women and Children Care Agencies</w:t>
            </w:r>
          </w:p>
        </w:tc>
        <w:tc>
          <w:tcPr>
            <w:tcW w:w="131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3 (4.2%)</w:t>
            </w:r>
          </w:p>
        </w:tc>
        <w:tc>
          <w:tcPr>
            <w:tcW w:w="1559" w:type="dxa"/>
          </w:tcPr>
          <w:p w:rsidR="00D11034" w:rsidRPr="0062558C" w:rsidRDefault="00D11034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044(0.3%)</w:t>
            </w:r>
          </w:p>
        </w:tc>
        <w:tc>
          <w:tcPr>
            <w:tcW w:w="1134" w:type="dxa"/>
          </w:tcPr>
          <w:p w:rsidR="00D11034" w:rsidRPr="0062558C" w:rsidRDefault="00D11034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11034" w:rsidRPr="0062558C" w:rsidRDefault="00D11034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D62AEB" w:rsidRPr="0062558C" w:rsidTr="00E536EC">
        <w:trPr>
          <w:jc w:val="center"/>
        </w:trPr>
        <w:tc>
          <w:tcPr>
            <w:tcW w:w="3638" w:type="dxa"/>
          </w:tcPr>
          <w:p w:rsidR="00D62AEB" w:rsidRPr="0062558C" w:rsidRDefault="00D62AEB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Region</w:t>
            </w:r>
          </w:p>
        </w:tc>
        <w:tc>
          <w:tcPr>
            <w:tcW w:w="1319" w:type="dxa"/>
            <w:vAlign w:val="center"/>
          </w:tcPr>
          <w:p w:rsidR="00D62AEB" w:rsidRPr="0062558C" w:rsidRDefault="00D62AEB" w:rsidP="00D62AEB">
            <w:pPr>
              <w:widowControl/>
              <w:jc w:val="center"/>
              <w:rPr>
                <w:rFonts w:ascii="Cambria" w:hAnsi="Cambria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62AEB" w:rsidRPr="0062558C" w:rsidRDefault="00D62AEB" w:rsidP="008177C4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D62AEB" w:rsidRPr="0062558C" w:rsidRDefault="00D62AEB" w:rsidP="00D62AEB">
            <w:pPr>
              <w:widowControl/>
              <w:jc w:val="left"/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 xml:space="preserve">   Central</w:t>
            </w:r>
          </w:p>
        </w:tc>
        <w:tc>
          <w:tcPr>
            <w:tcW w:w="131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63 (11.4%)</w:t>
            </w:r>
          </w:p>
        </w:tc>
        <w:tc>
          <w:tcPr>
            <w:tcW w:w="155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705 (12.2%)</w:t>
            </w: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9.300</w:t>
            </w:r>
          </w:p>
        </w:tc>
        <w:tc>
          <w:tcPr>
            <w:tcW w:w="992" w:type="dxa"/>
          </w:tcPr>
          <w:p w:rsidR="00D62AEB" w:rsidRPr="0062558C" w:rsidRDefault="00D62AEB" w:rsidP="00D62AEB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0.157</w:t>
            </w: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D62AEB" w:rsidRPr="0062558C" w:rsidRDefault="00D62AEB" w:rsidP="00D62AEB">
            <w:pPr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 xml:space="preserve">   East</w:t>
            </w:r>
          </w:p>
        </w:tc>
        <w:tc>
          <w:tcPr>
            <w:tcW w:w="131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145 (26.2%)</w:t>
            </w:r>
          </w:p>
        </w:tc>
        <w:tc>
          <w:tcPr>
            <w:tcW w:w="155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5577 (25.2%)</w:t>
            </w: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62AEB" w:rsidRPr="0062558C" w:rsidRDefault="00D62AEB" w:rsidP="00D62AEB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D62AEB" w:rsidRPr="0062558C" w:rsidRDefault="00D62AEB" w:rsidP="00D62AEB">
            <w:pPr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 xml:space="preserve">   North</w:t>
            </w:r>
          </w:p>
        </w:tc>
        <w:tc>
          <w:tcPr>
            <w:tcW w:w="131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84 (15.2%)</w:t>
            </w:r>
          </w:p>
        </w:tc>
        <w:tc>
          <w:tcPr>
            <w:tcW w:w="155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580 (16.1%)</w:t>
            </w: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62AEB" w:rsidRPr="0062558C" w:rsidRDefault="00D62AEB" w:rsidP="00D62AEB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D62AEB" w:rsidRPr="0062558C" w:rsidRDefault="00D62AEB" w:rsidP="00D62AEB">
            <w:pPr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 xml:space="preserve">   Northeast</w:t>
            </w:r>
          </w:p>
        </w:tc>
        <w:tc>
          <w:tcPr>
            <w:tcW w:w="131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54 (9.7%)</w:t>
            </w:r>
          </w:p>
        </w:tc>
        <w:tc>
          <w:tcPr>
            <w:tcW w:w="155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319 (10.5%)</w:t>
            </w: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62AEB" w:rsidRPr="0062558C" w:rsidRDefault="00D62AEB" w:rsidP="00D62AEB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D62AEB" w:rsidRPr="0062558C" w:rsidRDefault="00D62AEB" w:rsidP="00D62AEB">
            <w:pPr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 xml:space="preserve">   Northwest</w:t>
            </w:r>
          </w:p>
        </w:tc>
        <w:tc>
          <w:tcPr>
            <w:tcW w:w="131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78 (14.1%)</w:t>
            </w:r>
          </w:p>
        </w:tc>
        <w:tc>
          <w:tcPr>
            <w:tcW w:w="155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435 (11.0%)</w:t>
            </w: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62AEB" w:rsidRPr="0062558C" w:rsidRDefault="00D62AEB" w:rsidP="00D62AEB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D62AEB" w:rsidRPr="0062558C" w:rsidRDefault="00D62AEB" w:rsidP="00D62AEB">
            <w:pPr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 xml:space="preserve">   South</w:t>
            </w:r>
          </w:p>
        </w:tc>
        <w:tc>
          <w:tcPr>
            <w:tcW w:w="131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51 (9.2%)</w:t>
            </w:r>
          </w:p>
        </w:tc>
        <w:tc>
          <w:tcPr>
            <w:tcW w:w="155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1772 (8.0%)</w:t>
            </w: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62AEB" w:rsidRPr="0062558C" w:rsidRDefault="00D62AEB" w:rsidP="00D62AEB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D62AEB" w:rsidRPr="0062558C" w:rsidRDefault="00D62AEB" w:rsidP="00D62AEB">
            <w:pPr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 xml:space="preserve">   Southwest</w:t>
            </w:r>
          </w:p>
        </w:tc>
        <w:tc>
          <w:tcPr>
            <w:tcW w:w="131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79 (14.3%)</w:t>
            </w:r>
          </w:p>
        </w:tc>
        <w:tc>
          <w:tcPr>
            <w:tcW w:w="1559" w:type="dxa"/>
          </w:tcPr>
          <w:p w:rsidR="00D62AEB" w:rsidRPr="0062558C" w:rsidRDefault="00D62AEB" w:rsidP="00D62AEB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784 (17.1%)</w:t>
            </w:r>
          </w:p>
        </w:tc>
        <w:tc>
          <w:tcPr>
            <w:tcW w:w="1134" w:type="dxa"/>
          </w:tcPr>
          <w:p w:rsidR="00D62AEB" w:rsidRPr="0062558C" w:rsidRDefault="00D62AEB" w:rsidP="00D62AEB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D62AEB" w:rsidRPr="0062558C" w:rsidRDefault="00D62AEB" w:rsidP="00D62AEB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441BA3" w:rsidRPr="0062558C" w:rsidTr="00E536EC">
        <w:trPr>
          <w:jc w:val="center"/>
        </w:trPr>
        <w:tc>
          <w:tcPr>
            <w:tcW w:w="3638" w:type="dxa"/>
            <w:vAlign w:val="center"/>
          </w:tcPr>
          <w:p w:rsidR="00441BA3" w:rsidRPr="0062558C" w:rsidRDefault="003F57E6" w:rsidP="006E0017">
            <w:pPr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>Hospital level (in descending order)</w:t>
            </w:r>
          </w:p>
        </w:tc>
        <w:tc>
          <w:tcPr>
            <w:tcW w:w="1319" w:type="dxa"/>
            <w:vAlign w:val="center"/>
          </w:tcPr>
          <w:p w:rsidR="00441BA3" w:rsidRPr="0062558C" w:rsidRDefault="00441BA3" w:rsidP="006E0017">
            <w:pPr>
              <w:widowControl/>
              <w:jc w:val="center"/>
              <w:rPr>
                <w:rFonts w:ascii="Cambria" w:hAnsi="Cambria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41BA3" w:rsidRPr="0062558C" w:rsidRDefault="00441BA3" w:rsidP="00660491">
            <w:pPr>
              <w:jc w:val="center"/>
              <w:rPr>
                <w:rFonts w:ascii="Cambria" w:hAnsi="Cambria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441BA3" w:rsidRPr="0062558C" w:rsidRDefault="00441BA3" w:rsidP="006E0017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441BA3" w:rsidRPr="0062558C" w:rsidRDefault="00441BA3" w:rsidP="006E0017">
            <w:pPr>
              <w:pStyle w:val="a5"/>
              <w:ind w:firstLineChars="0" w:firstLine="0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5D0F42" w:rsidRPr="0062558C" w:rsidRDefault="005D0F42" w:rsidP="005D0F42">
            <w:pPr>
              <w:ind w:firstLineChars="150" w:firstLine="315"/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>Level 3</w:t>
            </w:r>
          </w:p>
        </w:tc>
        <w:tc>
          <w:tcPr>
            <w:tcW w:w="1319" w:type="dxa"/>
          </w:tcPr>
          <w:p w:rsidR="005D0F42" w:rsidRPr="0062558C" w:rsidRDefault="005D0F42" w:rsidP="005D0F42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55 (64.1%)</w:t>
            </w:r>
          </w:p>
        </w:tc>
        <w:tc>
          <w:tcPr>
            <w:tcW w:w="1559" w:type="dxa"/>
          </w:tcPr>
          <w:p w:rsidR="005D0F42" w:rsidRPr="0062558C" w:rsidRDefault="005D0F42" w:rsidP="005D0F42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1571 (7.1%)</w:t>
            </w:r>
          </w:p>
        </w:tc>
        <w:tc>
          <w:tcPr>
            <w:tcW w:w="1134" w:type="dxa"/>
          </w:tcPr>
          <w:p w:rsidR="005D0F42" w:rsidRPr="0062558C" w:rsidRDefault="005D0F42" w:rsidP="005D0F42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2355.771</w:t>
            </w:r>
          </w:p>
        </w:tc>
        <w:tc>
          <w:tcPr>
            <w:tcW w:w="992" w:type="dxa"/>
          </w:tcPr>
          <w:p w:rsidR="005D0F42" w:rsidRPr="0062558C" w:rsidRDefault="005D0F42" w:rsidP="005D0F42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&lt;0.001</w:t>
            </w: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5D0F42" w:rsidRPr="0062558C" w:rsidRDefault="005D0F42" w:rsidP="005D0F42">
            <w:pPr>
              <w:ind w:firstLineChars="150" w:firstLine="315"/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>Level 2</w:t>
            </w:r>
          </w:p>
        </w:tc>
        <w:tc>
          <w:tcPr>
            <w:tcW w:w="1319" w:type="dxa"/>
          </w:tcPr>
          <w:p w:rsidR="005D0F42" w:rsidRPr="0062558C" w:rsidRDefault="005D0F42" w:rsidP="005D0F42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168 (30.3%)</w:t>
            </w:r>
          </w:p>
        </w:tc>
        <w:tc>
          <w:tcPr>
            <w:tcW w:w="1559" w:type="dxa"/>
          </w:tcPr>
          <w:p w:rsidR="005D0F42" w:rsidRPr="0062558C" w:rsidRDefault="005D0F42" w:rsidP="005D0F42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6826 (30.8%)</w:t>
            </w:r>
          </w:p>
        </w:tc>
        <w:tc>
          <w:tcPr>
            <w:tcW w:w="1134" w:type="dxa"/>
          </w:tcPr>
          <w:p w:rsidR="005D0F42" w:rsidRPr="0062558C" w:rsidRDefault="005D0F42" w:rsidP="005D0F42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5D0F42" w:rsidRPr="0062558C" w:rsidRDefault="005D0F42" w:rsidP="005D0F42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</w:tr>
      <w:tr w:rsidR="00E536EC" w:rsidRPr="0062558C" w:rsidTr="00E536EC">
        <w:trPr>
          <w:jc w:val="center"/>
        </w:trPr>
        <w:tc>
          <w:tcPr>
            <w:tcW w:w="3638" w:type="dxa"/>
            <w:vAlign w:val="center"/>
          </w:tcPr>
          <w:p w:rsidR="005D0F42" w:rsidRPr="0062558C" w:rsidRDefault="005D0F42" w:rsidP="005D0F42">
            <w:pPr>
              <w:ind w:firstLineChars="150" w:firstLine="315"/>
              <w:rPr>
                <w:rFonts w:ascii="Cambria" w:hAnsi="Cambria"/>
                <w:color w:val="000000"/>
                <w:szCs w:val="21"/>
              </w:rPr>
            </w:pPr>
            <w:r w:rsidRPr="0062558C">
              <w:rPr>
                <w:rFonts w:ascii="Cambria" w:hAnsi="Cambria"/>
                <w:color w:val="000000"/>
                <w:szCs w:val="21"/>
              </w:rPr>
              <w:t>Level 1 and lower</w:t>
            </w:r>
          </w:p>
        </w:tc>
        <w:tc>
          <w:tcPr>
            <w:tcW w:w="1319" w:type="dxa"/>
          </w:tcPr>
          <w:p w:rsidR="005D0F42" w:rsidRPr="0062558C" w:rsidRDefault="005D0F42" w:rsidP="005D0F42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31 (5.6%)</w:t>
            </w:r>
          </w:p>
        </w:tc>
        <w:tc>
          <w:tcPr>
            <w:tcW w:w="1559" w:type="dxa"/>
          </w:tcPr>
          <w:p w:rsidR="005D0F42" w:rsidRPr="0062558C" w:rsidRDefault="005D0F42" w:rsidP="005D0F42">
            <w:pPr>
              <w:jc w:val="center"/>
              <w:rPr>
                <w:rFonts w:ascii="Cambria" w:hAnsi="Cambria"/>
                <w:szCs w:val="21"/>
              </w:rPr>
            </w:pPr>
            <w:r w:rsidRPr="0062558C">
              <w:rPr>
                <w:rFonts w:ascii="Cambria" w:hAnsi="Cambria"/>
                <w:szCs w:val="21"/>
              </w:rPr>
              <w:t>13773 (62.1%)</w:t>
            </w:r>
          </w:p>
        </w:tc>
        <w:tc>
          <w:tcPr>
            <w:tcW w:w="1134" w:type="dxa"/>
          </w:tcPr>
          <w:p w:rsidR="005D0F42" w:rsidRPr="0062558C" w:rsidRDefault="005D0F42" w:rsidP="005D0F42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992" w:type="dxa"/>
          </w:tcPr>
          <w:p w:rsidR="005D0F42" w:rsidRPr="0062558C" w:rsidRDefault="005D0F42" w:rsidP="005D0F42">
            <w:pPr>
              <w:pStyle w:val="a5"/>
              <w:ind w:firstLineChars="0" w:firstLine="0"/>
              <w:jc w:val="center"/>
              <w:rPr>
                <w:rFonts w:ascii="Cambria" w:hAnsi="Cambria"/>
                <w:szCs w:val="21"/>
              </w:rPr>
            </w:pPr>
          </w:p>
        </w:tc>
      </w:tr>
    </w:tbl>
    <w:p w:rsidR="000659A1" w:rsidRPr="0062558C" w:rsidRDefault="00E536EC" w:rsidP="006D7120">
      <w:pPr>
        <w:spacing w:line="480" w:lineRule="auto"/>
        <w:jc w:val="left"/>
        <w:rPr>
          <w:rFonts w:ascii="Cambria" w:hAnsi="Cambria"/>
          <w:szCs w:val="21"/>
        </w:rPr>
      </w:pPr>
      <w:r w:rsidRPr="0062558C">
        <w:rPr>
          <w:rFonts w:ascii="Cambria" w:eastAsia="仿宋" w:hAnsi="Cambria" w:cs="Arial"/>
          <w:b/>
          <w:color w:val="000000" w:themeColor="text1"/>
          <w:szCs w:val="21"/>
        </w:rPr>
        <w:t>*</w:t>
      </w:r>
      <w:r w:rsidRPr="0062558C">
        <w:rPr>
          <w:rFonts w:ascii="Cambria" w:eastAsia="仿宋" w:hAnsi="Cambria" w:cs="Arial"/>
          <w:color w:val="000000" w:themeColor="text1"/>
          <w:szCs w:val="21"/>
        </w:rPr>
        <w:t xml:space="preserve"> The Nationalities Hospital and Basic Medical Institutions are not included in ILI sentinel hospitals. Therefore, when we compared the region and hospital level, we did not consider them.</w:t>
      </w:r>
      <w:bookmarkStart w:id="4" w:name="_GoBack"/>
      <w:bookmarkEnd w:id="4"/>
    </w:p>
    <w:sectPr w:rsidR="000659A1" w:rsidRPr="0062558C" w:rsidSect="006D7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2B12" w:rsidRDefault="00F32B12" w:rsidP="00193A62">
      <w:r>
        <w:separator/>
      </w:r>
    </w:p>
  </w:endnote>
  <w:endnote w:type="continuationSeparator" w:id="0">
    <w:p w:rsidR="00F32B12" w:rsidRDefault="00F32B12" w:rsidP="0019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2B12" w:rsidRDefault="00F32B12" w:rsidP="00193A62">
      <w:r>
        <w:separator/>
      </w:r>
    </w:p>
  </w:footnote>
  <w:footnote w:type="continuationSeparator" w:id="0">
    <w:p w:rsidR="00F32B12" w:rsidRDefault="00F32B12" w:rsidP="00193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4494F"/>
    <w:multiLevelType w:val="hybridMultilevel"/>
    <w:tmpl w:val="DD7C5C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6026B1"/>
    <w:multiLevelType w:val="hybridMultilevel"/>
    <w:tmpl w:val="859ADB16"/>
    <w:lvl w:ilvl="0" w:tplc="CE8C5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5424C5"/>
    <w:multiLevelType w:val="hybridMultilevel"/>
    <w:tmpl w:val="B2422398"/>
    <w:lvl w:ilvl="0" w:tplc="92D0B0EA">
      <w:start w:val="1"/>
      <w:numFmt w:val="decimal"/>
      <w:lvlText w:val="%1."/>
      <w:lvlJc w:val="left"/>
      <w:pPr>
        <w:ind w:left="360" w:hanging="360"/>
      </w:pPr>
      <w:rPr>
        <w:rFonts w:eastAsia="MS Mincho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5E0E0D"/>
    <w:multiLevelType w:val="hybridMultilevel"/>
    <w:tmpl w:val="B3763598"/>
    <w:lvl w:ilvl="0" w:tplc="2B584EB8">
      <w:start w:val="1"/>
      <w:numFmt w:val="decimal"/>
      <w:lvlText w:val="(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2741136D"/>
    <w:multiLevelType w:val="hybridMultilevel"/>
    <w:tmpl w:val="F51601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502017"/>
    <w:multiLevelType w:val="hybridMultilevel"/>
    <w:tmpl w:val="D77AFA6A"/>
    <w:lvl w:ilvl="0" w:tplc="191A5B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245F0F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40971B69"/>
    <w:multiLevelType w:val="hybridMultilevel"/>
    <w:tmpl w:val="9C7CBCDE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40B10C6D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8EB547C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6D2337A1"/>
    <w:multiLevelType w:val="hybridMultilevel"/>
    <w:tmpl w:val="A8CE87C8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71201922"/>
    <w:multiLevelType w:val="hybridMultilevel"/>
    <w:tmpl w:val="E2DA573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554799B"/>
    <w:multiLevelType w:val="hybridMultilevel"/>
    <w:tmpl w:val="34841F62"/>
    <w:lvl w:ilvl="0" w:tplc="32B6E576">
      <w:start w:val="1"/>
      <w:numFmt w:val="lowerLetter"/>
      <w:lvlText w:val="%1."/>
      <w:lvlJc w:val="left"/>
      <w:pPr>
        <w:ind w:left="360" w:hanging="360"/>
      </w:pPr>
      <w:rPr>
        <w:rFonts w:ascii="Cambria" w:eastAsiaTheme="minorEastAsia" w:hAnsi="Cambria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3"/>
  </w:num>
  <w:num w:numId="5">
    <w:abstractNumId w:val="11"/>
  </w:num>
  <w:num w:numId="6">
    <w:abstractNumId w:val="2"/>
  </w:num>
  <w:num w:numId="7">
    <w:abstractNumId w:val="8"/>
  </w:num>
  <w:num w:numId="8">
    <w:abstractNumId w:val="10"/>
  </w:num>
  <w:num w:numId="9">
    <w:abstractNumId w:val="12"/>
  </w:num>
  <w:num w:numId="10">
    <w:abstractNumId w:val="0"/>
  </w:num>
  <w:num w:numId="11">
    <w:abstractNumId w:val="9"/>
  </w:num>
  <w:num w:numId="12">
    <w:abstractNumId w:val="14"/>
  </w:num>
  <w:num w:numId="13">
    <w:abstractNumId w:val="5"/>
  </w:num>
  <w:num w:numId="14">
    <w:abstractNumId w:val="1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34"/>
    <w:rsid w:val="0000141F"/>
    <w:rsid w:val="00016B72"/>
    <w:rsid w:val="00016C8F"/>
    <w:rsid w:val="00027D8E"/>
    <w:rsid w:val="0003477C"/>
    <w:rsid w:val="0003602F"/>
    <w:rsid w:val="00037D9B"/>
    <w:rsid w:val="000659A1"/>
    <w:rsid w:val="00081C51"/>
    <w:rsid w:val="00096E57"/>
    <w:rsid w:val="000A438E"/>
    <w:rsid w:val="000B4388"/>
    <w:rsid w:val="000E2374"/>
    <w:rsid w:val="000E7540"/>
    <w:rsid w:val="00102E70"/>
    <w:rsid w:val="00105EC5"/>
    <w:rsid w:val="00107CD1"/>
    <w:rsid w:val="001301D6"/>
    <w:rsid w:val="0015734E"/>
    <w:rsid w:val="00193006"/>
    <w:rsid w:val="00193A62"/>
    <w:rsid w:val="001A7C21"/>
    <w:rsid w:val="001B446B"/>
    <w:rsid w:val="001C42CD"/>
    <w:rsid w:val="001D750B"/>
    <w:rsid w:val="001D75E2"/>
    <w:rsid w:val="002259E5"/>
    <w:rsid w:val="00231A2B"/>
    <w:rsid w:val="0024671C"/>
    <w:rsid w:val="0026230C"/>
    <w:rsid w:val="002668E7"/>
    <w:rsid w:val="0029240B"/>
    <w:rsid w:val="002A1F9A"/>
    <w:rsid w:val="002D4858"/>
    <w:rsid w:val="002E73F2"/>
    <w:rsid w:val="002F345B"/>
    <w:rsid w:val="00312881"/>
    <w:rsid w:val="00343EE2"/>
    <w:rsid w:val="003443D2"/>
    <w:rsid w:val="00353A91"/>
    <w:rsid w:val="003865A3"/>
    <w:rsid w:val="003B36FB"/>
    <w:rsid w:val="003E00EA"/>
    <w:rsid w:val="003F2AC7"/>
    <w:rsid w:val="003F57E6"/>
    <w:rsid w:val="00441BA3"/>
    <w:rsid w:val="00441D9E"/>
    <w:rsid w:val="00444E75"/>
    <w:rsid w:val="00490ABE"/>
    <w:rsid w:val="004A42E7"/>
    <w:rsid w:val="004B3B3E"/>
    <w:rsid w:val="004B3CE4"/>
    <w:rsid w:val="004E0AFF"/>
    <w:rsid w:val="004F2F72"/>
    <w:rsid w:val="004F43EC"/>
    <w:rsid w:val="00510880"/>
    <w:rsid w:val="00515F24"/>
    <w:rsid w:val="00526A15"/>
    <w:rsid w:val="00556ED2"/>
    <w:rsid w:val="0056010C"/>
    <w:rsid w:val="00567410"/>
    <w:rsid w:val="00570D6C"/>
    <w:rsid w:val="00574D06"/>
    <w:rsid w:val="005773BF"/>
    <w:rsid w:val="005A35CC"/>
    <w:rsid w:val="005B3644"/>
    <w:rsid w:val="005D0B5B"/>
    <w:rsid w:val="005D0F42"/>
    <w:rsid w:val="005D130C"/>
    <w:rsid w:val="005F7B23"/>
    <w:rsid w:val="00600DAA"/>
    <w:rsid w:val="0062558C"/>
    <w:rsid w:val="00632B85"/>
    <w:rsid w:val="00632E03"/>
    <w:rsid w:val="006340E3"/>
    <w:rsid w:val="00660491"/>
    <w:rsid w:val="006828AE"/>
    <w:rsid w:val="006B158A"/>
    <w:rsid w:val="006C0DE3"/>
    <w:rsid w:val="006D7120"/>
    <w:rsid w:val="006E0017"/>
    <w:rsid w:val="007067B1"/>
    <w:rsid w:val="00716190"/>
    <w:rsid w:val="00735D63"/>
    <w:rsid w:val="00746934"/>
    <w:rsid w:val="0076238F"/>
    <w:rsid w:val="00764FCF"/>
    <w:rsid w:val="007664E5"/>
    <w:rsid w:val="007A6160"/>
    <w:rsid w:val="007B04F0"/>
    <w:rsid w:val="007B10F3"/>
    <w:rsid w:val="007F7F6E"/>
    <w:rsid w:val="00810F9D"/>
    <w:rsid w:val="008177C4"/>
    <w:rsid w:val="00856E6C"/>
    <w:rsid w:val="00861147"/>
    <w:rsid w:val="008C6543"/>
    <w:rsid w:val="008D07E0"/>
    <w:rsid w:val="008E7ECB"/>
    <w:rsid w:val="008F0481"/>
    <w:rsid w:val="008F6F79"/>
    <w:rsid w:val="00911628"/>
    <w:rsid w:val="00920E64"/>
    <w:rsid w:val="00940964"/>
    <w:rsid w:val="00940A35"/>
    <w:rsid w:val="00947575"/>
    <w:rsid w:val="00950E89"/>
    <w:rsid w:val="009732C9"/>
    <w:rsid w:val="0098795B"/>
    <w:rsid w:val="00997B6E"/>
    <w:rsid w:val="009A4C29"/>
    <w:rsid w:val="009C1492"/>
    <w:rsid w:val="009D2709"/>
    <w:rsid w:val="009E2421"/>
    <w:rsid w:val="009F3F25"/>
    <w:rsid w:val="009F64E4"/>
    <w:rsid w:val="00A20BD6"/>
    <w:rsid w:val="00A24AEC"/>
    <w:rsid w:val="00A35EF8"/>
    <w:rsid w:val="00A43870"/>
    <w:rsid w:val="00A63386"/>
    <w:rsid w:val="00AD4911"/>
    <w:rsid w:val="00AD4E74"/>
    <w:rsid w:val="00AD5915"/>
    <w:rsid w:val="00AE428E"/>
    <w:rsid w:val="00B1473D"/>
    <w:rsid w:val="00B26D0F"/>
    <w:rsid w:val="00B36BF4"/>
    <w:rsid w:val="00B404E5"/>
    <w:rsid w:val="00B465A6"/>
    <w:rsid w:val="00B66D9F"/>
    <w:rsid w:val="00B812BB"/>
    <w:rsid w:val="00B90D4E"/>
    <w:rsid w:val="00B91271"/>
    <w:rsid w:val="00B93834"/>
    <w:rsid w:val="00B94CAA"/>
    <w:rsid w:val="00B95416"/>
    <w:rsid w:val="00BA0220"/>
    <w:rsid w:val="00C04834"/>
    <w:rsid w:val="00C10DBA"/>
    <w:rsid w:val="00C14164"/>
    <w:rsid w:val="00C141C8"/>
    <w:rsid w:val="00C206AC"/>
    <w:rsid w:val="00C40A6F"/>
    <w:rsid w:val="00C641CF"/>
    <w:rsid w:val="00C870FF"/>
    <w:rsid w:val="00CB07F6"/>
    <w:rsid w:val="00CB386F"/>
    <w:rsid w:val="00CB6A44"/>
    <w:rsid w:val="00CC7F5D"/>
    <w:rsid w:val="00CD4F57"/>
    <w:rsid w:val="00CE10E7"/>
    <w:rsid w:val="00CE31B3"/>
    <w:rsid w:val="00D02932"/>
    <w:rsid w:val="00D030E7"/>
    <w:rsid w:val="00D11034"/>
    <w:rsid w:val="00D62AEB"/>
    <w:rsid w:val="00D6416C"/>
    <w:rsid w:val="00D824B3"/>
    <w:rsid w:val="00DA20F6"/>
    <w:rsid w:val="00DB3BC0"/>
    <w:rsid w:val="00DB757B"/>
    <w:rsid w:val="00DF66E5"/>
    <w:rsid w:val="00E01B1B"/>
    <w:rsid w:val="00E15006"/>
    <w:rsid w:val="00E2542C"/>
    <w:rsid w:val="00E536EC"/>
    <w:rsid w:val="00E56162"/>
    <w:rsid w:val="00E8690E"/>
    <w:rsid w:val="00E90226"/>
    <w:rsid w:val="00EA155F"/>
    <w:rsid w:val="00EC5FA8"/>
    <w:rsid w:val="00ED3FC2"/>
    <w:rsid w:val="00F17E1B"/>
    <w:rsid w:val="00F21B71"/>
    <w:rsid w:val="00F27D2F"/>
    <w:rsid w:val="00F32B12"/>
    <w:rsid w:val="00F33D70"/>
    <w:rsid w:val="00F66AEA"/>
    <w:rsid w:val="00FA662F"/>
    <w:rsid w:val="00FB465D"/>
    <w:rsid w:val="00FD10F1"/>
    <w:rsid w:val="00FD5C3B"/>
    <w:rsid w:val="00F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AF556-253B-4F9D-9525-6BE620E4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83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048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36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B36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483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36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B3644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93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62"/>
    <w:rPr>
      <w:sz w:val="18"/>
      <w:szCs w:val="18"/>
    </w:rPr>
  </w:style>
  <w:style w:type="paragraph" w:styleId="a5">
    <w:name w:val="List Paragraph"/>
    <w:basedOn w:val="a"/>
    <w:uiPriority w:val="34"/>
    <w:qFormat/>
    <w:rsid w:val="002E73F2"/>
    <w:pPr>
      <w:ind w:firstLineChars="200" w:firstLine="420"/>
    </w:pPr>
  </w:style>
  <w:style w:type="table" w:styleId="a6">
    <w:name w:val="Table Grid"/>
    <w:basedOn w:val="a1"/>
    <w:uiPriority w:val="39"/>
    <w:rsid w:val="00FB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A4C29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B364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B36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B364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364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B364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B3644"/>
    <w:rPr>
      <w:rFonts w:ascii="Calibri" w:hAnsi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B3644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364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5B3644"/>
    <w:rPr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B364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3644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5B3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B364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6</Words>
  <Characters>3973</Characters>
  <Application>Microsoft Office Word</Application>
  <DocSecurity>0</DocSecurity>
  <Lines>33</Lines>
  <Paragraphs>9</Paragraphs>
  <ScaleCrop>false</ScaleCrop>
  <Company>ccdc</Company>
  <LinksUpToDate>false</LinksUpToDate>
  <CharactersWithSpaces>4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3</cp:revision>
  <dcterms:created xsi:type="dcterms:W3CDTF">2015-06-25T08:54:00Z</dcterms:created>
  <dcterms:modified xsi:type="dcterms:W3CDTF">2015-06-25T08:56:00Z</dcterms:modified>
</cp:coreProperties>
</file>